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9812" w14:textId="77777777" w:rsidR="00BB1CA1" w:rsidRPr="00464D17" w:rsidRDefault="00BB1CA1" w:rsidP="00BB1CA1">
      <w:pPr>
        <w:pStyle w:val="1"/>
      </w:pPr>
      <w:bookmarkStart w:id="0" w:name="_Toc161753839"/>
      <w:bookmarkStart w:id="1" w:name="_Toc181131928"/>
      <w:r w:rsidRPr="00464D17">
        <w:t>Table S</w:t>
      </w:r>
      <w:r w:rsidRPr="00464D17">
        <w:rPr>
          <w:rFonts w:eastAsiaTheme="minorEastAsia"/>
          <w:lang w:eastAsia="zh-CN"/>
        </w:rPr>
        <w:t>2</w:t>
      </w:r>
      <w:r w:rsidRPr="00464D17">
        <w:t>. Primers used in this study</w:t>
      </w:r>
      <w:bookmarkEnd w:id="0"/>
      <w:bookmarkEnd w:id="1"/>
      <w:r>
        <w:t>.</w:t>
      </w:r>
    </w:p>
    <w:tbl>
      <w:tblPr>
        <w:tblW w:w="13426" w:type="dxa"/>
        <w:tblLayout w:type="fixed"/>
        <w:tblLook w:val="0000" w:firstRow="0" w:lastRow="0" w:firstColumn="0" w:lastColumn="0" w:noHBand="0" w:noVBand="0"/>
      </w:tblPr>
      <w:tblGrid>
        <w:gridCol w:w="2552"/>
        <w:gridCol w:w="7796"/>
        <w:gridCol w:w="3078"/>
      </w:tblGrid>
      <w:tr w:rsidR="00BB1CA1" w:rsidRPr="00464D17" w14:paraId="539E8944" w14:textId="77777777" w:rsidTr="001C2BB8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25A82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szCs w:val="21"/>
              </w:rPr>
              <w:t>Primers</w:t>
            </w:r>
          </w:p>
        </w:tc>
        <w:tc>
          <w:tcPr>
            <w:tcW w:w="77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AFDFA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szCs w:val="21"/>
              </w:rPr>
              <w:t>Sequence (5’-3’)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2474B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szCs w:val="21"/>
              </w:rPr>
              <w:t>Comment</w:t>
            </w:r>
          </w:p>
        </w:tc>
      </w:tr>
      <w:tr w:rsidR="00BB1CA1" w:rsidRPr="00464D17" w14:paraId="467B661A" w14:textId="77777777" w:rsidTr="00FD0B25">
        <w:tc>
          <w:tcPr>
            <w:tcW w:w="1342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0404C80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hAnsi="Arial" w:cs="Arial"/>
                <w:b/>
                <w:bCs/>
                <w:sz w:val="22"/>
              </w:rPr>
              <w:t>Construction of deletion strains</w:t>
            </w:r>
          </w:p>
        </w:tc>
      </w:tr>
      <w:tr w:rsidR="00BB1CA1" w:rsidRPr="00464D17" w14:paraId="31C20A1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C2F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8D0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GTAAGCAAAATGAAGATTAACGA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8B4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Upstream of fusion fragment for 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0E023B5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0D51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B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D64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AGGAGTTTTCAGCATTATC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GATTCTATTCTACCATAATCTCAAGG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894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C4BBD0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857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cB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p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12E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GATAATGCTGAAAACTCC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BD8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ucrose sensitivity and spectinomycin resistance gene</w:t>
            </w:r>
          </w:p>
        </w:tc>
      </w:tr>
      <w:tr w:rsidR="00BB1CA1" w:rsidRPr="00464D17" w14:paraId="07E7012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BA3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cB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p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F08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TCTGATTACCAATTAGAATGAATA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0EC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777FFC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D74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C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F19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TATTCATTCTAATTGGTAATCAGAT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GTATACTAAGTGAGGCTGG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10C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Downstream of fusion fragment for 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3EF877C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72CD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DF7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GAAAACCTGAACCCATGC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AC8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C53B0A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0B19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96F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GTAAGCAAAATGAAGATTAACGA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AC1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Upstream of fusion fragment for 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278B03D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608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B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A45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GCCCAGCCTCACTTAGTATA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GATTCTATTCTACCATAATCTCAAGG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3EC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025AC4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CA0B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C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C78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TATACTAAGTGAGGCTGG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ADD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Downstream of fusion fragment for 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53EF671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DD9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7DE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GAAAACCTGAACCCATGC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825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CD7D2E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111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2FA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AAGGGGAGGGTAAAGGTAC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A9E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and sequencing of deletion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1402A04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8750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E61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GTTGAGCTGAAACAGTCTA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255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1487F3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683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G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9DB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CCGAGTAGTGGGGGGATTA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FF0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of deletion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73A07B8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57DD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83B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ACCATAAAGGTGGGCA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DEF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1E1608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9187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cB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p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G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DDC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ATACTATGGCAAAAGCAC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1CB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of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cB-sp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ssette gene</w:t>
            </w:r>
          </w:p>
        </w:tc>
      </w:tr>
      <w:tr w:rsidR="00BB1CA1" w:rsidRPr="00464D17" w14:paraId="092313C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8A5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cB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p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CBA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GGTTTTAGTCCACTCTCA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7BC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96450A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BA5E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672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CTGGACTGTCATTGACCTTAATC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86E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Up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7483728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44F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B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0B2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AGGAGTTTTCAGCATTATC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AATGACCTCCTATTTATTGATTGTCAGT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87C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B9BD72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8194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C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F13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TATTCATTCTAATTGGTAATCAGAT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CATTTGAATTAACTTTGATACATCGTC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CA5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own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188FCFD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B688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3E3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GGTCAATGATGTCAAGTTG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E63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D72F7A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18A1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CFE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CTGGACTGTCATTGACCTTAATC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7F1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Upstream of fusion fragment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 xml:space="preserve">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094B2BE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1757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B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170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TGACCTCCTATTTATTGATTGTCAGT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711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DE7F02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B92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C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A3A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GAACTGACAATCAATAAATAGGAGGTCAT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CATTTGAATTAACTTTGATACATCGTC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03C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own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2DDD3C5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2D3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107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GGTCAATGATGTCAAGTTG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604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904661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9AF2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039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TGGTAGCATCGGTAC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85B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and sequencing of deletion of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7776C91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9186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887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GGTGATACTGTAGAAGTCC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EFD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A65542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99B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G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251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CCTGCATCCTCTCTAAAACCAA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E4F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of deletion of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6A9C9B9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A714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593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AGAGGATAGCTCCTGCGAC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9B7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A67868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B426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CEA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TCTGTTCTGCCAACTGCT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978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Up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669446D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F89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B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2D0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AGGAGTTTTCAGCATTATC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GGTCGCTCTAAGAAATTAGC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FDE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74BF14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56FD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C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056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TATTCATTCTAATTGGTAATCAGAT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CTATATGCTCCTTTCTAACTTAAACGAA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CE1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own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2E38FB9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9E4A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358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TCTGTGGTTAGGGTCC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622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E324BE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AB63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DA4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TCTGTTCTGCCAACTGCT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52B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Up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2481721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24A6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B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BE5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TTTCGTTTAAGTTAGAAAGGAGCATATA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GGTCGCTCTAAGAAATTAGC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AE6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2ECB0A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EF6A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C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64F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TATGCTCCTTTCTAACTTAAACGAA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243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ownstream of fusion fragment for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utant</w:t>
            </w:r>
          </w:p>
        </w:tc>
      </w:tr>
      <w:tr w:rsidR="00BB1CA1" w:rsidRPr="00464D17" w14:paraId="263BD0B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3DA6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DA6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TCTGTGGTTAGGGTCC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833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2AA74C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EB99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34B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CCTTGATTTCTTTCTGTTTATT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D63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and sequencing of deletion of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6572E64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3270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D05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TCAAATAACCTGCGGCAA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C21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5F7F94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AC95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G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81B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AGCAATCTCACCATTGAC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C63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of deletion of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gene</w:t>
            </w:r>
          </w:p>
        </w:tc>
      </w:tr>
      <w:tr w:rsidR="00BB1CA1" w:rsidRPr="00464D17" w14:paraId="1A7C0E9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108F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150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CCAGTTGATGATTTCC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16D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9F88CA0" w14:textId="77777777" w:rsidTr="001C2BB8">
        <w:tc>
          <w:tcPr>
            <w:tcW w:w="2552" w:type="dxa"/>
            <w:shd w:val="clear" w:color="auto" w:fill="auto"/>
          </w:tcPr>
          <w:p w14:paraId="2448CAEA" w14:textId="77777777" w:rsidR="00BB1CA1" w:rsidRPr="00464D17" w:rsidRDefault="00BB1CA1" w:rsidP="00D72AB6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7796" w:type="dxa"/>
            <w:shd w:val="clear" w:color="auto" w:fill="auto"/>
          </w:tcPr>
          <w:p w14:paraId="179D49DA" w14:textId="77777777" w:rsidR="00BB1CA1" w:rsidRPr="00464D17" w:rsidRDefault="00BB1CA1" w:rsidP="00D72AB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078" w:type="dxa"/>
            <w:shd w:val="clear" w:color="auto" w:fill="auto"/>
          </w:tcPr>
          <w:p w14:paraId="0826F7A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</w:p>
        </w:tc>
      </w:tr>
      <w:tr w:rsidR="00BB1CA1" w:rsidRPr="00464D17" w14:paraId="0829B41A" w14:textId="77777777" w:rsidTr="00FD0B25">
        <w:tc>
          <w:tcPr>
            <w:tcW w:w="13426" w:type="dxa"/>
            <w:gridSpan w:val="3"/>
            <w:shd w:val="clear" w:color="auto" w:fill="auto"/>
          </w:tcPr>
          <w:p w14:paraId="2F37BBB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hAnsi="Arial" w:cs="Arial"/>
                <w:b/>
                <w:bCs/>
                <w:sz w:val="22"/>
              </w:rPr>
              <w:t>Construction of expression plasmids</w:t>
            </w:r>
          </w:p>
        </w:tc>
      </w:tr>
      <w:tr w:rsidR="00BB1CA1" w:rsidRPr="00464D17" w14:paraId="30BC48F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01A4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D34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aattcAAGCAGGCAATATCTGTTATA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6D4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for construction of pSET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</w:tr>
      <w:tr w:rsidR="00BB1CA1" w:rsidRPr="00464D17" w14:paraId="52734EE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BF9E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E29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CTTTTTGCCCAGCCTCACTTAGTAT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C50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79AE87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821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pSET2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45D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AAGTTGGGTAACGCCAG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F30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color w:val="FF0000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 of the fragments inserted into pSET2</w:t>
            </w:r>
          </w:p>
        </w:tc>
      </w:tr>
      <w:tr w:rsidR="00BB1CA1" w:rsidRPr="00464D17" w14:paraId="3080CE3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5141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FD6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CACAACATACGAGCCGG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73F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C25290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7ECE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</w:t>
            </w:r>
            <w:r w:rsidRPr="00464D17">
              <w:rPr>
                <w:rFonts w:ascii="Arial" w:eastAsia="等线" w:hAnsi="Arial" w:cs="Arial"/>
                <w:sz w:val="22"/>
              </w:rPr>
              <w:t>28a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c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88B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ATGAAAGATTTACATGCAAAATTATTGGA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B33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for construction of 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5775</w:t>
            </w:r>
          </w:p>
        </w:tc>
      </w:tr>
      <w:tr w:rsidR="00BB1CA1" w:rsidRPr="00464D17" w14:paraId="39E545E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D839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c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F05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CCCaagcttCTATCCTCTAGCCTCCACAGCATTTTTGG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966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0EB7AB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9FDE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j1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CA6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ATGTCATCAGTCAATCTAAAACCTCATG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F1E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for construction of 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935</w:t>
            </w:r>
          </w:p>
        </w:tc>
      </w:tr>
      <w:tr w:rsidR="00BB1CA1" w:rsidRPr="00464D17" w14:paraId="39496DE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CC97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j1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931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CCCaagcttTTATCGGTCAGGCGTCAGAA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028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E7B583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3358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j2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924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ATGAGTACAATTAAAATTATGGCTCTTGG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A44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for construction of 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7180</w:t>
            </w:r>
          </w:p>
        </w:tc>
      </w:tr>
      <w:tr w:rsidR="00BB1CA1" w:rsidRPr="00464D17" w14:paraId="20013F6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0BB2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nj2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A41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CCCaagcttTTACTTGACTTCCATAATCACCGG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42D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DDF63C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DBBD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C2C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AATACGACTCACTATAG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C2A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 xml:space="preserve">Detection of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s inserted into pET28a </w:t>
            </w:r>
          </w:p>
        </w:tc>
      </w:tr>
      <w:tr w:rsidR="00BB1CA1" w:rsidRPr="00464D17" w14:paraId="473626C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48C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7CF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AATACGACTCACTATAG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E46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0A8938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746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1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0C1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aattcAAGCAGGCAATATCTGTTATA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166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A for construction of 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</w:tr>
      <w:tr w:rsidR="00BB1CA1" w:rsidRPr="00464D17" w14:paraId="4230CB5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96E7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1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E9F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AACAGACCCTGATGGTGTCTGAAAAACGTACCCTGATGGTGTAC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GATTCTATTCTACCATAATCTCA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997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204CFF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688E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2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EB2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ATCAGGGTCTGTTTATGCGATGAGCCGAGTA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E94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B for construction of 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</w:tr>
      <w:tr w:rsidR="00BB1CA1" w:rsidRPr="00464D17" w14:paraId="2B901FB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2765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2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152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AAAAAGCCCACCATAAAGGT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34C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A29BAF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7C0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negative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5D9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aattcAAGCAGGCAATATCTGTTATATTATTGG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AC1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for construction of pSET2-MS2-negative</w:t>
            </w:r>
          </w:p>
        </w:tc>
      </w:tr>
      <w:tr w:rsidR="00BB1CA1" w:rsidRPr="00464D17" w14:paraId="4711A11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54D2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negative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D3E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GTCAggatcc</w:t>
            </w:r>
            <w:r w:rsidRPr="00464D17">
              <w:rPr>
                <w:rFonts w:ascii="Arial" w:eastAsia="等线" w:hAnsi="Arial" w:cs="Arial"/>
                <w:color w:val="000000"/>
                <w:sz w:val="22"/>
                <w:u w:val="single"/>
              </w:rPr>
              <w:t>AAAAAGCCCACCATAAAGGTGGGCAAGGGCATCG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AAACAGACCCTGATGGTGTCTG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458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9B93CD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CC2A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Promotor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299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CGgaattcTAGTTTTATTTGGGGATGACTTCA</w:t>
            </w:r>
            <w:proofErr w:type="spellEnd"/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965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romotor (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) for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onstrction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of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X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</w:p>
        </w:tc>
      </w:tr>
      <w:tr w:rsidR="00BB1CA1" w:rsidRPr="00464D17" w14:paraId="727CD6F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A96B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Promotor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596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TGTGCTTCTATTATACCATATTGG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444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8880D7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C202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9F5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  <w:u w:val="single"/>
              </w:rPr>
              <w:t>GCCAATATGGTATAATAGAAGCACA</w:t>
            </w:r>
            <w:r w:rsidRPr="00464D17">
              <w:rPr>
                <w:rFonts w:ascii="Arial" w:eastAsia="等线" w:hAnsi="Arial" w:cs="Arial"/>
                <w:sz w:val="22"/>
              </w:rPr>
              <w:t>AGGTTGCTATACTGCCGCAGC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AE6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Fusion fragment B for construction of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lastRenderedPageBreak/>
              <w:t>lacZ</w:t>
            </w:r>
          </w:p>
        </w:tc>
      </w:tr>
      <w:tr w:rsidR="00BB1CA1" w:rsidRPr="00464D17" w14:paraId="48E663C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A32F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462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GCggatccCTATAACATATTTAGTAGGATGTTATACCCCTAAC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E8D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3B97C1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B36C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0B0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  <w:u w:val="single"/>
              </w:rPr>
              <w:t>GCCAATATGGTATAATAGAAGCACA</w:t>
            </w:r>
            <w:r w:rsidRPr="00464D17">
              <w:rPr>
                <w:rFonts w:ascii="Arial" w:eastAsia="等线" w:hAnsi="Arial" w:cs="Arial"/>
                <w:sz w:val="22"/>
              </w:rPr>
              <w:t>AGGTTGCTATACTGCCGCAGC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E33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B for construction of 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Z</w:t>
            </w:r>
          </w:p>
        </w:tc>
      </w:tr>
      <w:tr w:rsidR="00BB1CA1" w:rsidRPr="00464D17" w14:paraId="6E7FBFD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6663" w14:textId="77777777" w:rsidR="00BB1CA1" w:rsidRPr="00464D17" w:rsidRDefault="00BB1CA1" w:rsidP="00D72AB6">
            <w:pPr>
              <w:rPr>
                <w:rFonts w:ascii="Arial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B57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GCggatccGTGACAGCTGGATTTAGGTGGGCA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47D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B0C4B5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F9F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2DF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  <w:u w:val="single"/>
              </w:rPr>
              <w:t>GCCAATATGGTATAATAGAAGCACA</w:t>
            </w:r>
            <w:r w:rsidRPr="00464D17">
              <w:rPr>
                <w:rFonts w:ascii="Arial" w:eastAsia="等线" w:hAnsi="Arial" w:cs="Arial"/>
                <w:sz w:val="22"/>
              </w:rPr>
              <w:t>AGGTTGCTATACTGCCGCAGC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020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B for construction of 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Z</w:t>
            </w:r>
          </w:p>
        </w:tc>
      </w:tr>
      <w:tr w:rsidR="00BB1CA1" w:rsidRPr="00464D17" w14:paraId="35597CC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3A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BE5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GCggatccATAGAGGACGATGGATGCCAA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DC3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BD7C0B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D03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324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  <w:u w:val="single"/>
              </w:rPr>
              <w:t>GCCAATATGGTATAATAGAAGCACA</w:t>
            </w:r>
            <w:r w:rsidRPr="00464D17">
              <w:rPr>
                <w:rFonts w:ascii="Arial" w:eastAsia="等线" w:hAnsi="Arial" w:cs="Arial"/>
                <w:sz w:val="22"/>
              </w:rPr>
              <w:t>AGGTTGCTATACTGCCGCAGC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05F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B for construction of 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Z</w:t>
            </w:r>
          </w:p>
        </w:tc>
      </w:tr>
      <w:tr w:rsidR="00BB1CA1" w:rsidRPr="00464D17" w14:paraId="71F5090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896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810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GCggatccGGGACTTGAGCCCATGGTAGG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859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FD3468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739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69E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  <w:u w:val="single"/>
              </w:rPr>
              <w:t>GCCAATATGGTATAATAGAAGCACA</w:t>
            </w:r>
            <w:r w:rsidRPr="00464D17">
              <w:rPr>
                <w:rFonts w:ascii="Arial" w:eastAsia="等线" w:hAnsi="Arial" w:cs="Arial"/>
                <w:sz w:val="22"/>
              </w:rPr>
              <w:t>AGGTTGCTATACTGCCGCAGC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8FC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Fusion fragment B for construction of 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353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Z</w:t>
            </w:r>
          </w:p>
        </w:tc>
      </w:tr>
      <w:tr w:rsidR="00BB1CA1" w:rsidRPr="00464D17" w14:paraId="0972A60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4C2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882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CGCggatccGGAAGCCTGGGACTTGAGC</w:t>
            </w:r>
            <w:proofErr w:type="spellEnd"/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362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E548E15" w14:textId="77777777" w:rsidTr="001C2BB8">
        <w:trPr>
          <w:trHeight w:val="2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F3D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4E8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TTGAATAACACTTATTCCTAT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7F8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 of t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he fragments inserted into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</w:p>
        </w:tc>
      </w:tr>
      <w:tr w:rsidR="00BB1CA1" w:rsidRPr="00464D17" w14:paraId="4A63026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7C2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59F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TCCACAGTAGTTCACCAC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B10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461283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42F2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1EB9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6CC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C099794" w14:textId="77777777" w:rsidTr="00FD0B25">
        <w:tc>
          <w:tcPr>
            <w:tcW w:w="13426" w:type="dxa"/>
            <w:gridSpan w:val="3"/>
            <w:shd w:val="clear" w:color="auto" w:fill="auto"/>
          </w:tcPr>
          <w:p w14:paraId="0E519D3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hAnsi="Arial" w:cs="Arial"/>
                <w:b/>
                <w:bCs/>
                <w:sz w:val="22"/>
              </w:rPr>
              <w:t>Gel retardation assays</w:t>
            </w:r>
          </w:p>
        </w:tc>
      </w:tr>
      <w:tr w:rsidR="00BB1CA1" w:rsidRPr="00464D17" w14:paraId="2B5871E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FCF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F88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ATGCGATGAGCCGAGTAGT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60F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e fragment of rss03 sRNA with T7 promoter</w:t>
            </w:r>
          </w:p>
        </w:tc>
      </w:tr>
      <w:tr w:rsidR="00BB1CA1" w:rsidRPr="00464D17" w14:paraId="3CBDFE1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1E5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668F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AAAGCCCACCATAAAGGTGGGCA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92B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072D05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1F8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5FB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GAGGTGATGAAATGGAACG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636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40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8E71D3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9CF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267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AACTAGCCTTACTGTG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82C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CCE32B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5F2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el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A17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CACAGTAAGGCTAGTTTAGGTTG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7E0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401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E5DE55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F56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el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E5C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CAAATTTGTATGGACATGCACA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E51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1D4C39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1EF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R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el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52D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AGGTGATGAAATGGAACG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927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4010-401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peron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begin">
                <w:fldData xml:space="preserve">PEVuZE5vdGU+PENpdGU+PEF1dGhvcj5MaWFuZzwvQXV0aG9yPjxZZWFyPjIwMjQ8L1llYXI+PFJl
Y051bT44MDExPC9SZWNOdW0+PERpc3BsYXlUZXh0PlszXTwvRGlzcGxheVRleHQ+PHJlY29yZD48
cmVjLW51bWJlcj44MDExPC9yZWMtbnVtYmVyPjxmb3JlaWduLWtleXM+PGtleSBhcHA9IkVOIiBk
Yi1pZD0idnhzOWV6YTVmZXM5NWdlMDJ0bDVmemFjd2F2NXQ5ZXRheHZ3IiB0aW1lc3RhbXA9IjE3
MTAwODI3MDYiPjgwMTE8L2tleT48L2ZvcmVpZ24ta2V5cz48cmVmLXR5cGUgbmFtZT0iSm91cm5h
bCBBcnRpY2xlIj4xNzwvcmVmLXR5cGU+PGNvbnRyaWJ1dG9ycz48YXV0aG9ycz48YXV0aG9yPkxp
YW5nLCBaLjwvYXV0aG9yPjxhdXRob3I+THUsIEouPC9hdXRob3I+PGF1dGhvcj5CYW8sIFkuPC9h
dXRob3I+PGF1dGhvcj5DaGVuLCBYLjwvYXV0aG9yPjxhdXRob3I+WWFvLCBILjwvYXV0aG9yPjxh
dXRob3I+V3UsIFouPC9hdXRob3I+PC9hdXRob3JzPjwvY29udHJpYnV0b3JzPjxhdXRoLWFkZHJl
c3M+TU9FIEpvaW50IEludGVybmF0aW9uYWwgUmVzZWFyY2ggTGFib3JhdG9yeSBvZiBBbmltYWwg
SGVhbHRoIGFuZCBGb29kIFNhZmV0eSwgQ29sbGVnZSBvZiBWZXRlcmluYXJ5IE1lZGljaW5lLCBO
YW5qaW5nIEFncmljdWx0dXJhbCBVbml2ZXJzaXR5LCBOYW5qaW5nIDIxMDAxNCwgQ2hpbmE7IEtl
eSBMYWIgb2YgQW5pbWFsIEJhY3RlcmlvbG9neSwgTWluaXN0cnkgb2YgQWdyaWN1bHR1cmUsIE5h
bmppbmcgMjEwMDE0LCBDaGluYTsgV09BSCBSZWZlcmVuY2UgTGFiIGZvciBTd2luZSBTdHJlcHRv
Y29jY29zaXMsIE5hbmppbmcgMjEwMDE0LCBDaGluYS4mI3hEO0VuZ2luZWVyaW5nIFJlc2VhcmNo
IENlbnRlciBmb3IgdGhlIFByZXZlbnRpb24gYW5kIENvbnRyb2wgb2YgQW5pbWFsIE9yaWdpbmFs
IFpvb25vc2lzLCBDb2xsZWdlIG9mIExpZmUgU2NpZW5jZSwgTG9uZ3lhbiBVbml2ZXJzaXR5LCBM
b25neWFuIDM2NDAxMiwgQ2hpbmEuJiN4RDtKaWFuZ3N1IEtleSBMYWJvcmF0b3J5IG9mIFpvb25v
c2lzLCBZYW5nemhvdSBVbml2ZXJzaXR5LCBZYW5nemhvdSAyMjUwMDksIENoaW5hLiYjeEQ7TU9F
IEpvaW50IEludGVybmF0aW9uYWwgUmVzZWFyY2ggTGFib3JhdG9yeSBvZiBBbmltYWwgSGVhbHRo
IGFuZCBGb29kIFNhZmV0eSwgQ29sbGVnZSBvZiBWZXRlcmluYXJ5IE1lZGljaW5lLCBOYW5qaW5n
IEFncmljdWx0dXJhbCBVbml2ZXJzaXR5LCBOYW5qaW5nIDIxMDAxNCwgQ2hpbmE7IEtleSBMYWIg
b2YgQW5pbWFsIEJhY3RlcmlvbG9neSwgTWluaXN0cnkgb2YgQWdyaWN1bHR1cmUsIE5hbmppbmcg
MjEwMDE0LCBDaGluYTsgV09BSCBSZWZlcmVuY2UgTGFiIGZvciBTd2luZSBTdHJlcHRvY29jY29z
aXMsIE5hbmppbmcgMjEwMDE0LCBDaGluYTsgR3Vhbmdkb25nIFByb3ZpbmNpYWwgS2V5IExhYm9y
YXRvcnkgb2YgUmVzZWFyY2ggb24gdGhlIFRlY2hub2xvZ3kgb2YgUGlnLWJyZWVkaW5nIGFuZCBQ
aWctZGlzZWFzZSBQcmV2ZW50aW9uLCBHdWFuZ3pob3UgNTExNDAwLCBDaGluYS4gRWxlY3Ryb25p
YyBhZGRyZXNzOiB3dXpvbmdmdUAxNjMuY29tLjwvYXV0aC1hZGRyZXNzPjx0aXRsZXM+PHRpdGxl
PkdseWNlcm9sIG1ldGFib2xpYyByZXByZXNzb3IgR2xwUiBjb250cmlidXRlcyB0byBTdHJlcHRv
Y29jY3VzIHN1aXMgb3hpZGF0aXZlIHN0cmVzcyByZXNpc3RhbmNlIGFuZCB2aXJ1bGVuY2U8L3Rp
dGxlPjxzZWNvbmRhcnktdGl0bGU+TWljcm9iZXMgSW5mZWN0PC9zZWNvbmRhcnktdGl0bGU+PC90
aXRsZXM+PHBlcmlvZGljYWw+PGZ1bGwtdGl0bGU+TWljcm9iZXMgYW5kIEluZmVjdGlvbjwvZnVs
bC10aXRsZT48YWJici0xPk1pY3JvYmVzIEluZmVjdDwvYWJici0xPjwvcGVyaW9kaWNhbD48cGFn
ZXM+MTA1MzA3PC9wYWdlcz48a2V5d29yZHM+PGtleXdvcmQ+R2xwUjwva2V5d29yZD48a2V5d29y
ZD5HbHljZXJvbCBtZXRhYm9saXNtPC9rZXl3b3JkPjxrZXl3b3JkPk94aWRhdGl2ZSBzdHJlc3Mg
cmVzcG9uc2U8L2tleXdvcmQ+PGtleXdvcmQ+U3RyZXB0b2NvY2N1cyBzdWlzPC9rZXl3b3JkPjxr
ZXl3b3JkPlZpcnVsZW5jZTwva2V5d29yZD48a2V5d29yZD5vZiBpbnRlcmVzdC48L2tleXdvcmQ+
PC9rZXl3b3Jkcz48ZGF0ZXM+PHllYXI+MjAyNDwveWVhcj48cHViLWRhdGVzPjxkYXRlPkZlYiAy
PC9kYXRlPjwvcHViLWRhdGVzPjwvZGF0ZXM+PGlzYm4+MTc2OS03MTRYIChFbGVjdHJvbmljKSYj
eEQ7MTI4Ni00NTc5IChMaW5raW5nKTwvaXNibj48YWNjZXNzaW9uLW51bT4zODMwOTU3NDwvYWNj
ZXNzaW9uLW51bT48dXJscz48cmVsYXRlZC11cmxzPjx1cmw+aHR0cHM6Ly93d3cubmNiaS5ubG0u
bmloLmdvdi9wdWJtZWQvMzgzMDk1NzQ8L3VybD48L3JlbGF0ZWQtdXJscz48L3VybHM+PGVsZWN0
cm9uaWMtcmVzb3VyY2UtbnVtPjEwLjEwMTYvai5taWNpbmYuMjAyNC4xMDUzMDc8L2VsZWN0cm9u
aWMtcmVzb3VyY2UtbnVtPjwvcmVjb3JkPjwvQ2l0ZT48L0VuZE5vdGU+AG==
</w:fldData>
              </w:fldCha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begin">
                <w:fldData xml:space="preserve">PEVuZE5vdGU+PENpdGU+PEF1dGhvcj5MaWFuZzwvQXV0aG9yPjxZZWFyPjIwMjQ8L1llYXI+PFJl
Y051bT44MDExPC9SZWNOdW0+PERpc3BsYXlUZXh0PlszXTwvRGlzcGxheVRleHQ+PHJlY29yZD48
cmVjLW51bWJlcj44MDExPC9yZWMtbnVtYmVyPjxmb3JlaWduLWtleXM+PGtleSBhcHA9IkVOIiBk
Yi1pZD0idnhzOWV6YTVmZXM5NWdlMDJ0bDVmemFjd2F2NXQ5ZXRheHZ3IiB0aW1lc3RhbXA9IjE3
MTAwODI3MDYiPjgwMTE8L2tleT48L2ZvcmVpZ24ta2V5cz48cmVmLXR5cGUgbmFtZT0iSm91cm5h
bCBBcnRpY2xlIj4xNzwvcmVmLXR5cGU+PGNvbnRyaWJ1dG9ycz48YXV0aG9ycz48YXV0aG9yPkxp
YW5nLCBaLjwvYXV0aG9yPjxhdXRob3I+THUsIEouPC9hdXRob3I+PGF1dGhvcj5CYW8sIFkuPC9h
dXRob3I+PGF1dGhvcj5DaGVuLCBYLjwvYXV0aG9yPjxhdXRob3I+WWFvLCBILjwvYXV0aG9yPjxh
dXRob3I+V3UsIFouPC9hdXRob3I+PC9hdXRob3JzPjwvY29udHJpYnV0b3JzPjxhdXRoLWFkZHJl
c3M+TU9FIEpvaW50IEludGVybmF0aW9uYWwgUmVzZWFyY2ggTGFib3JhdG9yeSBvZiBBbmltYWwg
SGVhbHRoIGFuZCBGb29kIFNhZmV0eSwgQ29sbGVnZSBvZiBWZXRlcmluYXJ5IE1lZGljaW5lLCBO
YW5qaW5nIEFncmljdWx0dXJhbCBVbml2ZXJzaXR5LCBOYW5qaW5nIDIxMDAxNCwgQ2hpbmE7IEtl
eSBMYWIgb2YgQW5pbWFsIEJhY3RlcmlvbG9neSwgTWluaXN0cnkgb2YgQWdyaWN1bHR1cmUsIE5h
bmppbmcgMjEwMDE0LCBDaGluYTsgV09BSCBSZWZlcmVuY2UgTGFiIGZvciBTd2luZSBTdHJlcHRv
Y29jY29zaXMsIE5hbmppbmcgMjEwMDE0LCBDaGluYS4mI3hEO0VuZ2luZWVyaW5nIFJlc2VhcmNo
IENlbnRlciBmb3IgdGhlIFByZXZlbnRpb24gYW5kIENvbnRyb2wgb2YgQW5pbWFsIE9yaWdpbmFs
IFpvb25vc2lzLCBDb2xsZWdlIG9mIExpZmUgU2NpZW5jZSwgTG9uZ3lhbiBVbml2ZXJzaXR5LCBM
b25neWFuIDM2NDAxMiwgQ2hpbmEuJiN4RDtKaWFuZ3N1IEtleSBMYWJvcmF0b3J5IG9mIFpvb25v
c2lzLCBZYW5nemhvdSBVbml2ZXJzaXR5LCBZYW5nemhvdSAyMjUwMDksIENoaW5hLiYjeEQ7TU9F
IEpvaW50IEludGVybmF0aW9uYWwgUmVzZWFyY2ggTGFib3JhdG9yeSBvZiBBbmltYWwgSGVhbHRo
IGFuZCBGb29kIFNhZmV0eSwgQ29sbGVnZSBvZiBWZXRlcmluYXJ5IE1lZGljaW5lLCBOYW5qaW5n
IEFncmljdWx0dXJhbCBVbml2ZXJzaXR5LCBOYW5qaW5nIDIxMDAxNCwgQ2hpbmE7IEtleSBMYWIg
b2YgQW5pbWFsIEJhY3RlcmlvbG9neSwgTWluaXN0cnkgb2YgQWdyaWN1bHR1cmUsIE5hbmppbmcg
MjEwMDE0LCBDaGluYTsgV09BSCBSZWZlcmVuY2UgTGFiIGZvciBTd2luZSBTdHJlcHRvY29jY29z
aXMsIE5hbmppbmcgMjEwMDE0LCBDaGluYTsgR3Vhbmdkb25nIFByb3ZpbmNpYWwgS2V5IExhYm9y
YXRvcnkgb2YgUmVzZWFyY2ggb24gdGhlIFRlY2hub2xvZ3kgb2YgUGlnLWJyZWVkaW5nIGFuZCBQ
aWctZGlzZWFzZSBQcmV2ZW50aW9uLCBHdWFuZ3pob3UgNTExNDAwLCBDaGluYS4gRWxlY3Ryb25p
YyBhZGRyZXNzOiB3dXpvbmdmdUAxNjMuY29tLjwvYXV0aC1hZGRyZXNzPjx0aXRsZXM+PHRpdGxl
PkdseWNlcm9sIG1ldGFib2xpYyByZXByZXNzb3IgR2xwUiBjb250cmlidXRlcyB0byBTdHJlcHRv
Y29jY3VzIHN1aXMgb3hpZGF0aXZlIHN0cmVzcyByZXNpc3RhbmNlIGFuZCB2aXJ1bGVuY2U8L3Rp
dGxlPjxzZWNvbmRhcnktdGl0bGU+TWljcm9iZXMgSW5mZWN0PC9zZWNvbmRhcnktdGl0bGU+PC90
aXRsZXM+PHBlcmlvZGljYWw+PGZ1bGwtdGl0bGU+TWljcm9iZXMgYW5kIEluZmVjdGlvbjwvZnVs
bC10aXRsZT48YWJici0xPk1pY3JvYmVzIEluZmVjdDwvYWJici0xPjwvcGVyaW9kaWNhbD48cGFn
ZXM+MTA1MzA3PC9wYWdlcz48a2V5d29yZHM+PGtleXdvcmQ+R2xwUjwva2V5d29yZD48a2V5d29y
ZD5HbHljZXJvbCBtZXRhYm9saXNtPC9rZXl3b3JkPjxrZXl3b3JkPk94aWRhdGl2ZSBzdHJlc3Mg
cmVzcG9uc2U8L2tleXdvcmQ+PGtleXdvcmQ+U3RyZXB0b2NvY2N1cyBzdWlzPC9rZXl3b3JkPjxr
ZXl3b3JkPlZpcnVsZW5jZTwva2V5d29yZD48a2V5d29yZD5vZiBpbnRlcmVzdC48L2tleXdvcmQ+
PC9rZXl3b3Jkcz48ZGF0ZXM+PHllYXI+MjAyNDwveWVhcj48cHViLWRhdGVzPjxkYXRlPkZlYiAy
PC9kYXRlPjwvcHViLWRhdGVzPjwvZGF0ZXM+PGlzYm4+MTc2OS03MTRYIChFbGVjdHJvbmljKSYj
eEQ7MTI4Ni00NTc5IChMaW5raW5nKTwvaXNibj48YWNjZXNzaW9uLW51bT4zODMwOTU3NDwvYWNj
ZXNzaW9uLW51bT48dXJscz48cmVsYXRlZC11cmxzPjx1cmw+aHR0cHM6Ly93d3cubmNiaS5ubG0u
bmloLmdvdi9wdWJtZWQvMzgzMDk1NzQ8L3VybD48L3JlbGF0ZWQtdXJscz48L3VybHM+PGVsZWN0
cm9uaWMtcmVzb3VyY2UtbnVtPjEwLjEwMTYvai5taWNpbmYuMjAyNC4xMDUzMDc8L2VsZWN0cm9u
aWMtcmVzb3VyY2UtbnVtPjwvcmVjb3JkPjwvQ2l0ZT48L0VuZE5vdGU+AG==
</w:fldData>
              </w:fldCha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[</w:t>
            </w:r>
            <w:hyperlink w:anchor="_ENREF_3" w:tooltip="Liang, 2024 #8011" w:history="1">
              <w:r w:rsidRPr="00464D17">
                <w:rPr>
                  <w:rFonts w:ascii="Arial" w:eastAsia="等线" w:hAnsi="Arial" w:cs="Arial"/>
                  <w:noProof/>
                  <w:color w:val="000000"/>
                  <w:sz w:val="22"/>
                </w:rPr>
                <w:t>3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with T7 promoter</w:t>
            </w:r>
          </w:p>
        </w:tc>
      </w:tr>
      <w:tr w:rsidR="00BB1CA1" w:rsidRPr="00464D17" w14:paraId="4645778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E0E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R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cel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143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CAAATTTGTATGGACATGCACA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90C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91AA13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9AE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etE2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7B1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ATCACTAAAACGAAAGAGAGACACAC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317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36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4086F10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410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etE2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5E8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AGACCAAAACTTCTCTGCAATT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FDF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2BFA11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BDC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flA2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81C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AAAATGATGAGGATGAGATGATG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D7D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806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42955C3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892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flA2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A36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CCCTTAATTCTATTCAAGTACTC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C69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6CE731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620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a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7B4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GCCTTTACACTTTTGGTAT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8A2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96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BA2D41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699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a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A7E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TTGTGGATTTTTCGCCAG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B95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B249B7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151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dhP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8C0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ATAAAAGAACTATATTAACACATCCAAAAATG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56A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44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EDF9C3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DB2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dhP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6CB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GTGTGAGTGGCAGAAG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B61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FF2EDC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FB7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t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273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AATAGAAATTAGAGGATAAGTTATGAATTAT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65C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RS04735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mRNA with T7 promoter</w:t>
            </w:r>
          </w:p>
        </w:tc>
      </w:tr>
      <w:tr w:rsidR="00BB1CA1" w:rsidRPr="00464D17" w14:paraId="3C19DF2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333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at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1D0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CCTTCTTTCTGACTGAGC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0FF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0411F3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C68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1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5B0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CAGTGATAAATGTTTGTCAACACTT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8B7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e fragment of rss01 sRNA with T7 promoter</w:t>
            </w:r>
          </w:p>
        </w:tc>
      </w:tr>
      <w:tr w:rsidR="00BB1CA1" w:rsidRPr="00464D17" w14:paraId="09F0763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13D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1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1CA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GGATAGAAATGCCCCTCAAAATA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29E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8B674A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7E1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D99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9B7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4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ED8404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1D7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29C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TAACATATTTAGTAGGATGTTATAGAGGATAGCTC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FB0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E20480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121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4FE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F5A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38D8787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58F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705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TGACAGCTGGATTTAGGTGGGC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C89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361858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244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D17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B13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0A094E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0BA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7C7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AGAGGACGATGGATGCCAACAT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60F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BEBFF8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81E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5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93E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E15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5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052CF2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D9F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5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0FE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CAAGTTTGAAGCTGTGTGACGAAG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FBA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13505E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8EF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63F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DAD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Step 1 for 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mut mRNA with T7 promoter</w:t>
            </w:r>
          </w:p>
        </w:tc>
      </w:tr>
      <w:tr w:rsidR="00BB1CA1" w:rsidRPr="00464D17" w14:paraId="12316F9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57A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400 nt-mut-1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126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GTACCTCCAGAGGGACTTGAGCCCATGGT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378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AEFB1F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976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1B3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94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Step 2 for 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lastRenderedPageBreak/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mut mRNA with T7 promoter</w:t>
            </w:r>
          </w:p>
        </w:tc>
      </w:tr>
      <w:tr w:rsidR="00BB1CA1" w:rsidRPr="00464D17" w14:paraId="7A3887A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784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400 nt-mut-2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F4B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AGCAAATTGGGCAAGTACCTCCAGAGGGACT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188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065FC2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C34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117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106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Step3 for 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mut mRNA with T7 promoter</w:t>
            </w:r>
          </w:p>
        </w:tc>
      </w:tr>
      <w:tr w:rsidR="00BB1CA1" w:rsidRPr="00464D17" w14:paraId="41DEE45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7CD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400 nt-mut-3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9E4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GCCAACATTGCTCCAGCAAATTGGGCAAGT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7AF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0213C6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C78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664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ADE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Step 4 for 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mut mRNA with T7 promoter</w:t>
            </w:r>
          </w:p>
        </w:tc>
      </w:tr>
      <w:tr w:rsidR="00BB1CA1" w:rsidRPr="00464D17" w14:paraId="56F7A23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D11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400 nt-mut-4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B26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AGAGGACGATGGATGCCAACATTGCTCCAGC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F39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EE997E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51A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518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7EF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029053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A3F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A1F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GGACTTGAGCCCATGGT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22A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B7A0E0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E11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592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GCGATGAGCCGAGTAGT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649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rss03-204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2203AA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6D2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EMSA-rss03-204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2AA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GACCTCCCTAGCGTCGA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954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7E6B8B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EB0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E9E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GCGATGAGCCGAGTAGT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F64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rss03-191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AA3C20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23C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EMSA-rss03-191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D80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TCGAAGGGAGTGGGAAAG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174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FC6276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779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531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699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1 for the fragment of rss03-mut mRNA with T7 promoter</w:t>
            </w:r>
          </w:p>
        </w:tc>
      </w:tr>
      <w:tr w:rsidR="00BB1CA1" w:rsidRPr="00464D17" w14:paraId="3BDEE89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F74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1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317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CGAAGGCTAGCGTCGAAGGGAGT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7CF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559011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D34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F58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440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2 for the fragment of rss03-mut mRNA with T7 promoter</w:t>
            </w:r>
          </w:p>
        </w:tc>
      </w:tr>
      <w:tr w:rsidR="00BB1CA1" w:rsidRPr="00464D17" w14:paraId="2EB2775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61F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2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35F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TGCGTTTCAATTAAATGATCCGAAGGCTAGCGTCG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357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4163BF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E48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F7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454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3 for the fragment of rss03-mut mRNA with T7 promoter</w:t>
            </w:r>
          </w:p>
        </w:tc>
      </w:tr>
      <w:tr w:rsidR="00BB1CA1" w:rsidRPr="00464D17" w14:paraId="02E01CB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636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3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ECA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CAACTATTCAAGGTCCGCTCCTGCGTTTCAATTAAATGATCCG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05F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9C20AD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6AA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52A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BF6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4 for the fragment of rss03-mut mRNA with T7 promoter</w:t>
            </w:r>
          </w:p>
        </w:tc>
      </w:tr>
      <w:tr w:rsidR="00BB1CA1" w:rsidRPr="00464D17" w14:paraId="59E6324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CE7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4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88B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TGAGAATAGAAGGTTCACACAACTATTCAAGGTCCGC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88C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5197EA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BA0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BD9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21D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5 for the fragment of rss03-mut mRNA with T7 promoter</w:t>
            </w:r>
          </w:p>
        </w:tc>
      </w:tr>
      <w:tr w:rsidR="00BB1CA1" w:rsidRPr="00464D17" w14:paraId="40D33B7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0AC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5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ADD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GGGCAAGGGCATCGTTTCCGATGAGAATAGAAGGTTCACACAA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B4A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C99D62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308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442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GTTGCTATACTGCCGCA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399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tep 6 for the fragment of rss03-mut mRNA with T7 promoter</w:t>
            </w:r>
          </w:p>
        </w:tc>
      </w:tr>
      <w:tr w:rsidR="00BB1CA1" w:rsidRPr="00464D17" w14:paraId="72E232E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B1F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03-mut-6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82A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AAAGCCCACCATAAAGGTGGGCAAGGGCATCGTT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5C9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3D7660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8EE7" w14:textId="77777777" w:rsidR="00BB1CA1" w:rsidRPr="00464D17" w:rsidRDefault="00BB1CA1" w:rsidP="00D72AB6">
            <w:pPr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et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(O)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27D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TAAATATGCGGCAAGGTATTCTTAA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F03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0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36E78D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80D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et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(O)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8ACB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AAAAAATCCATATGGCCTGGCGTATCTA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F46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B9129D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FDB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f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2A1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TCGTGGTTTCCTAGGCTCTG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F79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00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5676D6B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93C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f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4C4E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CTAGATAGGGCCATTGAAAAACTC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D80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7A8E1B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179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fB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653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TAAAAGCTTTTGAAAAAAGATAAATCTC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417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RS08995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mRNA with T7 promoter</w:t>
            </w:r>
          </w:p>
        </w:tc>
      </w:tr>
      <w:tr w:rsidR="00BB1CA1" w:rsidRPr="00464D17" w14:paraId="4CDCDEC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37B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fB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9E2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CTATCCCACTGAACCCTC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383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18B36D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D46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732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TGCACTAGAACCTTGCC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736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2CEE54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092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74E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TAGCTGAACACCAGG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B9E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18BBB7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BEA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105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CC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AGGCTATAAAATATCTTGATGAAC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644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105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5365ED0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2BE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105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2F4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CATTCTCTCTATATAACC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91A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5731B9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5AE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muM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A02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CATCCGCTTCAAGAAGTGG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7CD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72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0D185EF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5C8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muM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82E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TTCAAACCTGCAACTAGGTCA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A63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943929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40A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ad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804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TAAAAATCAATATTGCTCCCCCT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417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85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B90DA2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068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tad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D79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GCTATCCGAAGTTGCTTCCTC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D2E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98CAE3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16F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9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C08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AAATAGGAGAAATGCATGTCTATTTCAGG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B69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9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45DDF73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767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89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631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CTCCACCCTCACCGGC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05A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7E5F86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9B6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75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99C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TTCCTTCTTTGTATTGTGAGGA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6B2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75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6B56CCA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72D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75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4E2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AACAAAAAATTCTACCCAAGCT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739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1C90EA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4B9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03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96A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TAGCATTTTAAAGGAGACACTATGA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6FF0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03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mRNA with T7 promoter</w:t>
            </w:r>
          </w:p>
        </w:tc>
      </w:tr>
      <w:tr w:rsidR="00BB1CA1" w:rsidRPr="00464D17" w14:paraId="7E59C53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B71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03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1E8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GTCATGTGGCACCTCGA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DF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239EA5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F72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co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50F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AAAGAGAAAAACCTTTGGAGGA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A7C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885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17FE93A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C0C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co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775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GTCTACAAACACATCCTCATAAG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98D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82ADE5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1B5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ych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4A4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ATTGAATTTTTAATTGGAGAGTAAAAAAAACATGTCTTT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04D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03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3EDD0EF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4E0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ych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58B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AACGTTAAAGCGGAACTCCATG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027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21F3F8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CAF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90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FFC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ATTACAAGGAGGTTCATATGA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63C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90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30D1A1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ECE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90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03E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GACCCTATCGCCCTCCTTAA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9DC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022137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9CD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xer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094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ATAGAGAATTTATGGGAATCATTAC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566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823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97C807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A87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xer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5689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CTAAATTTTTCCAAACTCATG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669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F73112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DAA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55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2F2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CTCACTCTATTGGGTAGTAAATTC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E57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55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571811D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D59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55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D17C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CCGAATGCTCAATTCACC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65B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C075B6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429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fep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4F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ACTATAACCTCTTCTACTTCTCC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832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75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F6C0BC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9D7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fep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B6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AAAGTGTTTCTCCTTTCTAATC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C5A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DA4E8C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7FA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26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ADF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GCTTACAGGTGCCTTGCTTTTT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B79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e fragment of rss26 sRNA with T7 promoter</w:t>
            </w:r>
          </w:p>
        </w:tc>
      </w:tr>
      <w:tr w:rsidR="00BB1CA1" w:rsidRPr="00464D17" w14:paraId="1E0DAF6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159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rss26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BA7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CGCTCACTTTATCAATTTTAATG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354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4F5570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98C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xer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DC4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CATAAAGAGAGCCAATTCTTCTAG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EB9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862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00301F5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5AF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xer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E6B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ACAAAGTCCGGAGAGTG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AF4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9D9884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754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u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AD0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GAGATTGGACAAATGTTTAGAGAAA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19B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74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4BC84BE6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02F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u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5D0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GTCAAAATAAGTGAATAAATGTTCCA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92B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35D3CD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931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an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BFB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AAGCTATCAGAGGAATGGAAAATG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613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81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4629EBD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1D7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an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373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TCTCTAATGGTTTGCTTGAAAAT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178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049C108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6CD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34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667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AAGCTTACGGGAGCCTGGCTTT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2A6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34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304A670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C87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34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14C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GGGTTGACTCATTTTCATGCGA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57D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E88936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AA6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amiABC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D4A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TACTAGGACTCATAACAATTTTT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32E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6240-623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peron with T7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promoter</w:t>
            </w:r>
          </w:p>
        </w:tc>
      </w:tr>
      <w:tr w:rsidR="00BB1CA1" w:rsidRPr="00464D17" w14:paraId="089D911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A01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amiABC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8C19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ATTATCTAAAAGATAAAGCTTG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524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690196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0AE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usp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265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GTAAGGAACTACTCTACCTATTTCG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BD5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176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DB3361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699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usp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0E3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AAACTTTTTTCTCCATCGCGAAC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22B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2DBEA43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58F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ez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D2B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TTTACCTTGTCGCTACTTTC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B28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1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38D877B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0AE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ez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9C51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TTATTTTTCTCAAGTAATTCCTTAAGT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CB5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21617E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910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3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773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AATCCTACATATCACTGAGTAACG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18E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RS00375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mRNA with T7 promoter</w:t>
            </w:r>
          </w:p>
        </w:tc>
      </w:tr>
      <w:tr w:rsidR="00BB1CA1" w:rsidRPr="00464D17" w14:paraId="3F1CD2E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E04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3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BCF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TTAGGATTCAGTTTGACAATTTTTC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19E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709B4F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471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8BD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AAAACAACAAAGGATTAAACATGAAT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417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513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576073F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6B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lac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A7F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GATTTTGTAGAAATAATTTCAATG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63D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F5D80B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7EB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fm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EE3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AGTATAATTGATATGAATCAGAAAAT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A53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20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7DA35EB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631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fm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A34B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TTGATCACCAAATTGATCTC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260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3F5B3C7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591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ps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BEDD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AATTACACCAACTAGAAAGGATTTTTTA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9B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79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999BD9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CBA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ps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6E6B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ATGCCATTCATTTTCATGTCGG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ED1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7B223F0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551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urM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39E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GCCTAGAAGAGAAAACGAGTTTCT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9912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024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09A255F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A4C5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urM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30BA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TTTGATGACCACACTCTTGTC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049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493B62C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285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ur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821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ATACAACTTTTGTATTATTATTTCAATATTT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051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28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39ACA4CE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86E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murR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A21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TTTGATTACTTCTGTAAGATGT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1E9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3953987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48C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sn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E13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GTATATAACAACTGCAGACGTTTTT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F76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45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52C7BAAC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C3B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sn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1660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GATGTTGACTTACTATTAGCAGA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0D1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CDC4260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279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30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5E5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sz w:val="22"/>
              </w:rPr>
              <w:t>TTTCTTGTAATAGAATAATGTGCTG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30A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30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with T7 promoter</w:t>
            </w:r>
          </w:p>
        </w:tc>
      </w:tr>
      <w:tr w:rsidR="00BB1CA1" w:rsidRPr="00464D17" w14:paraId="2EADD5BB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3B6F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330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3F42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CTTAGTAGAAATTCCTCTTTTT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6C6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4A33208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D3BC0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aE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2644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B0F0"/>
                <w:sz w:val="22"/>
              </w:rPr>
              <w:t>TAATACGACTCACTATAGG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AGACTAAAACCAAAGGAGCCCT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ADFAA" w14:textId="77777777" w:rsidR="00BB1CA1" w:rsidRPr="00464D17" w:rsidRDefault="00BB1CA1" w:rsidP="00D72AB6">
            <w:pPr>
              <w:rPr>
                <w:rFonts w:ascii="Arial" w:eastAsia="黑体" w:hAnsi="Arial" w:cs="Arial"/>
                <w:sz w:val="22"/>
              </w:rPr>
            </w:pPr>
            <w:r w:rsidRPr="00464D17">
              <w:rPr>
                <w:rFonts w:ascii="Arial" w:eastAsia="黑体" w:hAnsi="Arial" w:cs="Arial"/>
                <w:sz w:val="22"/>
              </w:rPr>
              <w:t xml:space="preserve">The fragment of </w:t>
            </w:r>
            <w:r w:rsidRPr="00464D17">
              <w:rPr>
                <w:rFonts w:ascii="Arial" w:eastAsia="黑体" w:hAnsi="Arial" w:cs="Arial"/>
                <w:i/>
                <w:iCs/>
                <w:sz w:val="22"/>
              </w:rPr>
              <w:t>RS09150</w:t>
            </w:r>
            <w:r w:rsidRPr="00464D17">
              <w:rPr>
                <w:rFonts w:ascii="Arial" w:eastAsia="黑体" w:hAnsi="Arial" w:cs="Arial"/>
                <w:sz w:val="22"/>
              </w:rPr>
              <w:t xml:space="preserve"> mRNA with T7 promoter</w:t>
            </w:r>
          </w:p>
        </w:tc>
      </w:tr>
      <w:tr w:rsidR="00BB1CA1" w:rsidRPr="00464D17" w14:paraId="468B048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3C5E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EMSA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raE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A55C" w14:textId="77777777" w:rsidR="00BB1CA1" w:rsidRPr="00464D17" w:rsidRDefault="00BB1CA1" w:rsidP="00D72AB6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TAAATTGACGGTTCTTGGTCTTTATAGACT</w:t>
            </w:r>
          </w:p>
        </w:tc>
        <w:tc>
          <w:tcPr>
            <w:tcW w:w="30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A791A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AF0454F" w14:textId="77777777" w:rsidTr="001C2BB8">
        <w:tc>
          <w:tcPr>
            <w:tcW w:w="2552" w:type="dxa"/>
            <w:shd w:val="clear" w:color="auto" w:fill="auto"/>
          </w:tcPr>
          <w:p w14:paraId="5E39F24E" w14:textId="77777777" w:rsidR="00BB1CA1" w:rsidRPr="00464D17" w:rsidRDefault="00BB1CA1" w:rsidP="00D72AB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796" w:type="dxa"/>
            <w:shd w:val="clear" w:color="auto" w:fill="auto"/>
          </w:tcPr>
          <w:p w14:paraId="701181CF" w14:textId="77777777" w:rsidR="00BB1CA1" w:rsidRPr="00464D17" w:rsidRDefault="00BB1CA1" w:rsidP="00D72AB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078" w:type="dxa"/>
            <w:shd w:val="clear" w:color="auto" w:fill="auto"/>
          </w:tcPr>
          <w:p w14:paraId="6AADDC7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</w:p>
        </w:tc>
      </w:tr>
      <w:tr w:rsidR="00BB1CA1" w:rsidRPr="00464D17" w14:paraId="040D8CC1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AD62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b/>
                <w:bCs/>
                <w:sz w:val="22"/>
              </w:rPr>
              <w:t>3' RAC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5F98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1FA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94BEF6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881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SP2-rss0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2BE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ATTACGCCAAGCTTAGTGGTTGATTGGCAGATTTG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252C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The fragment of first round of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PCR for rss03-3' RACE</w:t>
            </w:r>
          </w:p>
        </w:tc>
      </w:tr>
      <w:tr w:rsidR="00BB1CA1" w:rsidRPr="00464D17" w14:paraId="04F8B7F4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749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UPM-Long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E92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TAATACGACTCACTATAGGGCAAGCAGTGGTATCAACGCAGAG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23C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1378412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CEA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NGSP2-rss0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B8CC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TTTTATACTCCAAATCTGACCTAATCA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60C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e fragment of second round of PCR for rss03-3' RACE</w:t>
            </w:r>
          </w:p>
        </w:tc>
      </w:tr>
      <w:tr w:rsidR="00BB1CA1" w:rsidRPr="00464D17" w14:paraId="717FEFF2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8D9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UPM-Short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056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AGCAGTGGTATCAACGCAGAGT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7226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98E2125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1671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M13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CCE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GCCAGGGTTTTCCCAGTCACGA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E028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tection of the fragments inserted into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M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19-T</w:t>
            </w:r>
          </w:p>
        </w:tc>
      </w:tr>
      <w:tr w:rsidR="00BB1CA1" w:rsidRPr="00464D17" w14:paraId="62B9C0DE" w14:textId="77777777" w:rsidTr="001C2BB8">
        <w:tc>
          <w:tcPr>
            <w:tcW w:w="2552" w:type="dxa"/>
            <w:shd w:val="clear" w:color="auto" w:fill="auto"/>
          </w:tcPr>
          <w:p w14:paraId="4C9A4E46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M13R</w:t>
            </w:r>
          </w:p>
        </w:tc>
        <w:tc>
          <w:tcPr>
            <w:tcW w:w="7796" w:type="dxa"/>
            <w:shd w:val="clear" w:color="auto" w:fill="auto"/>
          </w:tcPr>
          <w:p w14:paraId="56B9B85B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AGCGGATAACAATTTCACACAGGA</w:t>
            </w:r>
          </w:p>
        </w:tc>
        <w:tc>
          <w:tcPr>
            <w:tcW w:w="3078" w:type="dxa"/>
            <w:vMerge/>
            <w:shd w:val="clear" w:color="auto" w:fill="auto"/>
          </w:tcPr>
          <w:p w14:paraId="2DE26E99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</w:p>
        </w:tc>
      </w:tr>
      <w:tr w:rsidR="00BB1CA1" w:rsidRPr="00464D17" w14:paraId="29951AD8" w14:textId="77777777" w:rsidTr="001C2BB8">
        <w:tc>
          <w:tcPr>
            <w:tcW w:w="2552" w:type="dxa"/>
            <w:shd w:val="clear" w:color="auto" w:fill="auto"/>
          </w:tcPr>
          <w:p w14:paraId="0B28E3F6" w14:textId="77777777" w:rsidR="00BB1CA1" w:rsidRPr="00464D17" w:rsidRDefault="00BB1CA1" w:rsidP="00D72AB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796" w:type="dxa"/>
            <w:shd w:val="clear" w:color="auto" w:fill="auto"/>
          </w:tcPr>
          <w:p w14:paraId="3ABE09A4" w14:textId="77777777" w:rsidR="00BB1CA1" w:rsidRPr="00464D17" w:rsidRDefault="00BB1CA1" w:rsidP="00D72AB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078" w:type="dxa"/>
            <w:shd w:val="clear" w:color="auto" w:fill="auto"/>
          </w:tcPr>
          <w:p w14:paraId="2784B80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</w:p>
        </w:tc>
      </w:tr>
      <w:tr w:rsidR="00BB1CA1" w:rsidRPr="00464D17" w14:paraId="50B4CEE6" w14:textId="77777777" w:rsidTr="00FD0B25">
        <w:tc>
          <w:tcPr>
            <w:tcW w:w="13426" w:type="dxa"/>
            <w:gridSpan w:val="3"/>
            <w:shd w:val="clear" w:color="auto" w:fill="auto"/>
          </w:tcPr>
          <w:p w14:paraId="5833A7AF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  <w:r w:rsidRPr="00464D17">
              <w:rPr>
                <w:rFonts w:ascii="Arial" w:hAnsi="Arial" w:cs="Arial"/>
                <w:b/>
                <w:bCs/>
                <w:sz w:val="22"/>
              </w:rPr>
              <w:t>RT-qPCR</w:t>
            </w:r>
          </w:p>
        </w:tc>
      </w:tr>
      <w:tr w:rsidR="00BB1CA1" w:rsidRPr="00464D17" w14:paraId="60F97E6A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1DBA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qRT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500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AGCGCAGTGGTTGA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B047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RNA transcriptional level</w:t>
            </w:r>
          </w:p>
        </w:tc>
      </w:tr>
      <w:tr w:rsidR="00BB1CA1" w:rsidRPr="00464D17" w14:paraId="290F709D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948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qRT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E29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CGTTTCCGATGAGAATAGAAGG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1D2E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6F50CA39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F71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qR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5F8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ATCGTCCTCTATCTCCATTTC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E25D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94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transcriptional level</w:t>
            </w:r>
          </w:p>
        </w:tc>
      </w:tr>
      <w:tr w:rsidR="00BB1CA1" w:rsidRPr="00464D17" w14:paraId="783CBC1F" w14:textId="77777777" w:rsidTr="001C2BB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CEA4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qR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2CA3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GCAACTGGGATCCAGCTATAA</w:t>
            </w:r>
          </w:p>
        </w:tc>
        <w:tc>
          <w:tcPr>
            <w:tcW w:w="3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58DB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5C3C18D5" w14:textId="77777777" w:rsidTr="001C2BB8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E720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qRT-16S rRNA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85D4" w14:textId="77777777" w:rsidR="00BB1CA1" w:rsidRPr="00464D17" w:rsidRDefault="00BB1CA1" w:rsidP="00D72AB6">
            <w:pPr>
              <w:rPr>
                <w:rFonts w:ascii="Arial" w:hAnsi="Arial" w:cs="Arial"/>
                <w:sz w:val="22"/>
                <w:highlight w:val="yellow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GTCGTGAGATGTTGGGTTAAG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C945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f 16S rRNA transcriptional level</w:t>
            </w:r>
          </w:p>
        </w:tc>
      </w:tr>
      <w:tr w:rsidR="00BB1CA1" w:rsidRPr="00464D17" w14:paraId="0C663DF0" w14:textId="77777777" w:rsidTr="001C2BB8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18923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qRT-16S rRNA-R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6AA74" w14:textId="77777777" w:rsidR="00BB1CA1" w:rsidRPr="00464D17" w:rsidRDefault="00BB1CA1" w:rsidP="00D72AB6">
            <w:pPr>
              <w:rPr>
                <w:rFonts w:ascii="Arial" w:hAnsi="Arial" w:cs="Arial"/>
                <w:sz w:val="22"/>
                <w:highlight w:val="yellow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CACCTTCCTCCGGTTTATTAC</w:t>
            </w:r>
          </w:p>
        </w:tc>
        <w:tc>
          <w:tcPr>
            <w:tcW w:w="307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05FA7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</w:p>
        </w:tc>
      </w:tr>
      <w:tr w:rsidR="00BB1CA1" w:rsidRPr="00464D17" w14:paraId="298C720D" w14:textId="77777777" w:rsidTr="001C2BB8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D529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qRT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arC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6FD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AGGACTGGAAGAACCGCGAGATTT</w:t>
            </w:r>
          </w:p>
        </w:tc>
        <w:tc>
          <w:tcPr>
            <w:tcW w:w="30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7852A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Detectio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0427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mRNA transcriptional level</w:t>
            </w:r>
          </w:p>
        </w:tc>
      </w:tr>
      <w:tr w:rsidR="00BB1CA1" w:rsidRPr="00464D17" w14:paraId="51375A55" w14:textId="77777777" w:rsidTr="001C2BB8">
        <w:trPr>
          <w:trHeight w:val="345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0C0035BE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proofErr w:type="spellStart"/>
            <w:r w:rsidRPr="00464D17">
              <w:rPr>
                <w:rFonts w:ascii="Arial" w:hAnsi="Arial" w:cs="Arial"/>
                <w:sz w:val="22"/>
              </w:rPr>
              <w:t>qRT</w:t>
            </w:r>
            <w:proofErr w:type="spellEnd"/>
            <w:r w:rsidRPr="00464D17">
              <w:rPr>
                <w:rFonts w:ascii="Arial" w:hAnsi="Arial" w:cs="Arial"/>
                <w:sz w:val="22"/>
              </w:rPr>
              <w:t>-</w:t>
            </w:r>
            <w:proofErr w:type="spellStart"/>
            <w:r w:rsidRPr="00464D17">
              <w:rPr>
                <w:rFonts w:ascii="Arial" w:hAnsi="Arial" w:cs="Arial"/>
                <w:i/>
                <w:iCs/>
                <w:sz w:val="22"/>
              </w:rPr>
              <w:t>parC</w:t>
            </w:r>
            <w:proofErr w:type="spellEnd"/>
            <w:r w:rsidRPr="00464D17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7796" w:type="dxa"/>
            <w:tcBorders>
              <w:bottom w:val="single" w:sz="8" w:space="0" w:color="auto"/>
            </w:tcBorders>
            <w:shd w:val="clear" w:color="auto" w:fill="auto"/>
          </w:tcPr>
          <w:p w14:paraId="7F1A6567" w14:textId="77777777" w:rsidR="00BB1CA1" w:rsidRPr="00464D17" w:rsidRDefault="00BB1CA1" w:rsidP="00D72AB6">
            <w:pPr>
              <w:rPr>
                <w:rFonts w:ascii="Arial" w:hAnsi="Arial" w:cs="Arial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TCCGTATCGTCAAAGTTCCAGGCA</w:t>
            </w:r>
          </w:p>
        </w:tc>
        <w:tc>
          <w:tcPr>
            <w:tcW w:w="307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2B12724" w14:textId="77777777" w:rsidR="00BB1CA1" w:rsidRPr="00464D17" w:rsidRDefault="00BB1CA1" w:rsidP="00D72AB6">
            <w:pPr>
              <w:rPr>
                <w:rFonts w:ascii="Arial" w:eastAsia="黑体" w:hAnsi="Arial" w:cs="Arial"/>
                <w:b/>
                <w:bCs/>
                <w:szCs w:val="21"/>
              </w:rPr>
            </w:pPr>
          </w:p>
        </w:tc>
      </w:tr>
    </w:tbl>
    <w:p w14:paraId="2D40BC04" w14:textId="47EC74FC" w:rsidR="009052FA" w:rsidRDefault="00BB1CA1" w:rsidP="009052FA">
      <w:pPr>
        <w:rPr>
          <w:rFonts w:ascii="Arial" w:eastAsia="等线" w:hAnsi="Arial" w:cs="Arial"/>
          <w:color w:val="000000"/>
          <w:sz w:val="22"/>
        </w:rPr>
      </w:pPr>
      <w:r w:rsidRPr="00464D17">
        <w:rPr>
          <w:rFonts w:ascii="Arial" w:eastAsia="等线" w:hAnsi="Arial" w:cs="Arial"/>
          <w:color w:val="000000"/>
          <w:sz w:val="22"/>
        </w:rPr>
        <w:t xml:space="preserve">Underlined nucleotides denote reverse complement. Lowercase nucleotides denote restriction enzyme sites. </w:t>
      </w:r>
      <w:r w:rsidRPr="00464D17">
        <w:rPr>
          <w:rFonts w:ascii="Arial" w:eastAsia="等线" w:hAnsi="Arial" w:cs="Arial"/>
          <w:color w:val="00B0F0"/>
          <w:sz w:val="22"/>
        </w:rPr>
        <w:t>Blue color nucleotides</w:t>
      </w:r>
      <w:r w:rsidRPr="00464D17">
        <w:rPr>
          <w:rFonts w:ascii="Arial" w:eastAsia="等线" w:hAnsi="Arial" w:cs="Arial"/>
          <w:color w:val="000000"/>
          <w:sz w:val="22"/>
        </w:rPr>
        <w:t xml:space="preserve"> denote T7 promoter sequence.</w:t>
      </w:r>
    </w:p>
    <w:p w14:paraId="5550C26F" w14:textId="77777777" w:rsidR="00E40EFA" w:rsidRDefault="00E40EFA" w:rsidP="009052FA">
      <w:pPr>
        <w:rPr>
          <w:rFonts w:ascii="Arial" w:eastAsia="等线" w:hAnsi="Arial" w:cs="Arial"/>
          <w:color w:val="000000"/>
          <w:sz w:val="22"/>
        </w:rPr>
      </w:pPr>
    </w:p>
    <w:p w14:paraId="3E65EBED" w14:textId="77777777" w:rsidR="00E40EFA" w:rsidRPr="00464D17" w:rsidRDefault="00E40EFA" w:rsidP="00E40EFA">
      <w:pPr>
        <w:pStyle w:val="1"/>
        <w:rPr>
          <w:rFonts w:eastAsiaTheme="minorEastAsia"/>
        </w:rPr>
      </w:pPr>
      <w:bookmarkStart w:id="2" w:name="_Toc79953531"/>
      <w:bookmarkStart w:id="3" w:name="_Toc181131948"/>
      <w:r w:rsidRPr="00464D17">
        <w:rPr>
          <w:rFonts w:eastAsiaTheme="minorEastAsia"/>
        </w:rPr>
        <w:t>References</w:t>
      </w:r>
      <w:bookmarkEnd w:id="2"/>
      <w:bookmarkEnd w:id="3"/>
    </w:p>
    <w:p w14:paraId="50ABB272" w14:textId="3BFA2C6E" w:rsidR="00E40EFA" w:rsidRPr="00464D17" w:rsidRDefault="00E40EFA" w:rsidP="00E40EFA">
      <w:pPr>
        <w:pStyle w:val="EndNoteBibliography"/>
        <w:spacing w:after="0"/>
        <w:rPr>
          <w:rFonts w:ascii="Arial" w:hAnsi="Arial" w:cs="Arial"/>
          <w:lang w:val="fr-FR"/>
        </w:rPr>
      </w:pPr>
      <w:r w:rsidRPr="00464D17">
        <w:rPr>
          <w:rFonts w:ascii="Arial" w:hAnsi="Arial" w:cs="Arial"/>
        </w:rPr>
        <w:fldChar w:fldCharType="begin"/>
      </w:r>
      <w:r w:rsidRPr="00464D17">
        <w:rPr>
          <w:rFonts w:ascii="Arial" w:hAnsi="Arial" w:cs="Arial"/>
          <w:lang w:val="en-GB"/>
        </w:rPr>
        <w:instrText xml:space="preserve"> ADDIN EN.REFLIST </w:instrText>
      </w:r>
      <w:r w:rsidRPr="00464D17">
        <w:rPr>
          <w:rFonts w:ascii="Arial" w:hAnsi="Arial" w:cs="Arial"/>
        </w:rPr>
        <w:fldChar w:fldCharType="separate"/>
      </w:r>
    </w:p>
    <w:p w14:paraId="65E998CD" w14:textId="77777777" w:rsidR="00E40EFA" w:rsidRPr="00464D17" w:rsidRDefault="00E40EFA" w:rsidP="00E40EFA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" w:name="_ENREF_3"/>
      <w:r w:rsidRPr="00464D17">
        <w:rPr>
          <w:rFonts w:ascii="Arial" w:hAnsi="Arial" w:cs="Arial"/>
          <w:lang w:val="fr-FR"/>
        </w:rPr>
        <w:t>3.</w:t>
      </w:r>
      <w:r w:rsidRPr="00464D17">
        <w:rPr>
          <w:rFonts w:ascii="Arial" w:hAnsi="Arial" w:cs="Arial"/>
          <w:lang w:val="fr-FR"/>
        </w:rPr>
        <w:tab/>
        <w:t xml:space="preserve">Liang Z, Lu J, Bao Y, et al. </w:t>
      </w:r>
      <w:r w:rsidRPr="00464D17">
        <w:rPr>
          <w:rFonts w:ascii="Arial" w:hAnsi="Arial" w:cs="Arial"/>
        </w:rPr>
        <w:t>Glycerol metabolic repressor GlpR contributes to Streptococcus suis oxidative stress resistance and virulence. Microbes Infect. 2024 Feb 2:105307.</w:t>
      </w:r>
      <w:bookmarkEnd w:id="4"/>
    </w:p>
    <w:p w14:paraId="4FEC7C35" w14:textId="573B6290" w:rsidR="00E40EFA" w:rsidRPr="00BB1CA1" w:rsidRDefault="00E40EFA" w:rsidP="00E40EFA">
      <w:pPr>
        <w:rPr>
          <w:rFonts w:ascii="Arial" w:eastAsia="等线" w:hAnsi="Arial" w:cs="Arial" w:hint="eastAsia"/>
          <w:color w:val="000000"/>
          <w:sz w:val="22"/>
        </w:rPr>
      </w:pPr>
      <w:r w:rsidRPr="00464D17">
        <w:rPr>
          <w:rFonts w:ascii="Arial" w:hAnsi="Arial" w:cs="Arial"/>
        </w:rPr>
        <w:fldChar w:fldCharType="end"/>
      </w:r>
    </w:p>
    <w:sectPr w:rsidR="00E40EFA" w:rsidRPr="00BB1CA1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54BFE" w14:textId="77777777" w:rsidR="00043567" w:rsidRDefault="00043567" w:rsidP="00FB4886">
      <w:r>
        <w:separator/>
      </w:r>
    </w:p>
  </w:endnote>
  <w:endnote w:type="continuationSeparator" w:id="0">
    <w:p w14:paraId="02B8379E" w14:textId="77777777" w:rsidR="00043567" w:rsidRDefault="00043567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90C73" w14:textId="77777777" w:rsidR="00043567" w:rsidRDefault="00043567" w:rsidP="00FB4886">
      <w:r>
        <w:separator/>
      </w:r>
    </w:p>
  </w:footnote>
  <w:footnote w:type="continuationSeparator" w:id="0">
    <w:p w14:paraId="23E5B8C0" w14:textId="77777777" w:rsidR="00043567" w:rsidRDefault="00043567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43567"/>
    <w:rsid w:val="00074254"/>
    <w:rsid w:val="0008268D"/>
    <w:rsid w:val="001864B0"/>
    <w:rsid w:val="001C1318"/>
    <w:rsid w:val="006206C2"/>
    <w:rsid w:val="00723FFD"/>
    <w:rsid w:val="007740C3"/>
    <w:rsid w:val="00786394"/>
    <w:rsid w:val="00884FAC"/>
    <w:rsid w:val="008A5BC2"/>
    <w:rsid w:val="008F2968"/>
    <w:rsid w:val="009052FA"/>
    <w:rsid w:val="00931C90"/>
    <w:rsid w:val="00A10962"/>
    <w:rsid w:val="00B77316"/>
    <w:rsid w:val="00BB1CA1"/>
    <w:rsid w:val="00E40EFA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2376</Words>
  <Characters>13549</Characters>
  <Application>Microsoft Office Word</Application>
  <DocSecurity>0</DocSecurity>
  <Lines>112</Lines>
  <Paragraphs>31</Paragraphs>
  <ScaleCrop>false</ScaleCrop>
  <Company/>
  <LinksUpToDate>false</LinksUpToDate>
  <CharactersWithSpaces>1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4</cp:revision>
  <dcterms:created xsi:type="dcterms:W3CDTF">2024-10-31T12:05:00Z</dcterms:created>
  <dcterms:modified xsi:type="dcterms:W3CDTF">2024-11-01T01:32:00Z</dcterms:modified>
</cp:coreProperties>
</file>